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08"/>
        <w:jc w:val="left"/>
        <w:rPr/>
      </w:pPr>
      <w:r>
        <w:rPr>
          <w:rFonts w:eastAsia="Calibri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4 Table Primers used in this study</w:t>
      </w:r>
      <w:r>
        <w:rPr/>
        <w:t>.</w:t>
      </w:r>
    </w:p>
    <w:tbl>
      <w:tblPr>
        <w:tblW w:w="14870" w:type="dxa"/>
        <w:jc w:val="left"/>
        <w:tblInd w:w="-2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4"/>
        <w:gridCol w:w="1843"/>
        <w:gridCol w:w="4961"/>
        <w:gridCol w:w="127"/>
        <w:gridCol w:w="5372"/>
        <w:gridCol w:w="1843"/>
      </w:tblGrid>
      <w:tr>
        <w:trPr>
          <w:trHeight w:val="256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struct</w:t>
            </w:r>
          </w:p>
        </w:tc>
        <w:tc>
          <w:tcPr>
            <w:tcW w:w="10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estrictio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enzyme 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6"/>
              </w:rPr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BKT7- P7-1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TGGATAGACCTGCTCGAGA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CTGCA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GATGATGGAGATTCAAAAAC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3'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P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BAP3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GTTTGCAGTGGACA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TAATCAGATTTTTTATCTCC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</w:t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DnaJB11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TGGCGATCCTGGTGA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TA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AAACCACGCAGTCCATT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</w:t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DnaJB11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AAATTCCTCAACTATTA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TTATATGTGAGACTCGCCCTCTC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</w:t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BKT7- BAP3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ATGAGTTTGCAGTGGACA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TAATCAGATTTTTTATCTCC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FastBac1-P7-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caps/>
                <w:kern w:val="0"/>
                <w:sz w:val="20"/>
                <w:szCs w:val="20"/>
              </w:rPr>
              <w:t>ATGGATAGACCTGCT CGAGA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  <w:r>
              <w:rPr>
                <w:rFonts w:cs="Times New Roman" w:ascii="Times New Roman" w:hAnsi="Times New Roman"/>
                <w:caps/>
                <w:kern w:val="0"/>
                <w:sz w:val="20"/>
                <w:szCs w:val="20"/>
              </w:rPr>
              <w:t>AGATGATGGAGATTCAAAAAC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S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</w:tr>
      <w:tr>
        <w:trPr>
          <w:trHeight w:val="347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astBac1-BAP3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GTTTGCAGTGGACATTAAT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ATCAGATTTTTTATCTCCATCTCC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S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</w:tr>
      <w:tr>
        <w:trPr>
          <w:trHeight w:val="282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FastBac1-DnaJB11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lang w:val="zh-CN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zh-CN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ATGGCGATCCTGGTGA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GG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CTAGT</w:t>
            </w: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TAAAAACCACGCAGTCCATTATATAC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Sp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</w:tr>
      <w:tr>
        <w:trPr>
          <w:trHeight w:val="45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GFP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GTAAACGGCCACAAG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TCGTGCTGCTTCATG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45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BAP3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AGTCAAGATTCATGC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- 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CTTCATTGGTGCTAT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45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DnaJB1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GTGACATGGCCTGG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ACCACGCAGTCCATT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45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Sf-BAP3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CATCGCGACGTTCTT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- 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CCTTCTTGCTGTCCC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445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SF-DnaJB1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AGACCTCGGAGCAGCT-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TTCTCTAGAAGCTTAATACGACTCACTATA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GAGCCAAGGTTCCTCGTCAC-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6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P7-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TGCGTACTCCCGACC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TCCTTCCGAAATAAAAG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P9-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GCAGACCTAGAGCGTAGA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CGTCGTCGAGTAGGGG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BAP31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CTTGTTTTACCTGTCGCGT-3'</w:t>
            </w:r>
          </w:p>
        </w:tc>
        <w:tc>
          <w:tcPr>
            <w:tcW w:w="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'TGAGCTTCGTGGTCAGGAGA -3'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DNA J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GCCTGGAGCTCGCATACG-3'</w:t>
            </w:r>
          </w:p>
        </w:tc>
        <w:tc>
          <w:tcPr>
            <w:tcW w:w="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TCCTCTTGATACCTTCCTTGTCTT- 3'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Act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GTCTTTCTTGGGTATG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GCGGTGATCTCCTTC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Sf-BAP3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TCTTGACATTGCCGAT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-'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AGTTAGCCTCGGACTG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Sf-DnaJB1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AGACCTCGGAGCAG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AAGGTTCCTCGTCA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Sf-Acti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GTGAGAGCCGTTTT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GCATCTTGTCAGAGGG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P7-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GGCCATGGCTGATATCGGATCCATGGATAGAC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GCTCGAG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GCAAGCTTGTCGACGGAGCTCTCAAGATGATGGA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TTCA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T-DnaJB11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CTGGGATCCCCGGAATTCATGGATCCTGGTGA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CTGATCA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CACGATGCGGCCGCTCGAGTCAAAAAACCACGCA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TCCAT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BP-BAP3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TTTCACATATGTCCATGAGTTTGCAGTGGACA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CTGCAGGGAATTCGGATCCTCAATCAGATTTTTTAT</w:t>
            </w:r>
          </w:p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TC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BKT7-P7-1N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ATGGATAGACCTGCTCGAGA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-3'</w:t>
              <w:tab/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TAGCTTTTCAAATTATTTTTAAT 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P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</w:tr>
      <w:tr>
        <w:trPr>
          <w:trHeight w:val="28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BKT7-P7-1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ATGG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GAAGATGTTACTTTAGC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A-3'</w:t>
            </w:r>
          </w:p>
        </w:tc>
        <w:tc>
          <w:tcPr>
            <w:tcW w:w="127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CTGC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ATGGATAGACCTGCTCGAGAACA-3'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P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</w:tr>
      <w:tr>
        <w:trPr>
          <w:trHeight w:val="28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DT7-BiP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CGAAGAAAAAGGGACAGTTATC-3'</w:t>
            </w:r>
          </w:p>
        </w:tc>
        <w:tc>
          <w:tcPr>
            <w:tcW w:w="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AAGTTCGTCCTTGAGATCATCT -3'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Ec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I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Ba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>The T7 promoter sequence were underlined and the restriction enzyme site sequence were marked in italics and black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02:21:00Z</dcterms:created>
  <dc:creator>JDS</dc:creator>
  <dc:description/>
  <cp:keywords/>
  <dc:language>en-US</dc:language>
  <cp:lastModifiedBy>Windows 用户</cp:lastModifiedBy>
  <dcterms:modified xsi:type="dcterms:W3CDTF">2021-02-12T02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